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57A" w:rsidRPr="00F443FC" w:rsidRDefault="0004757A" w:rsidP="0012286F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F443FC">
        <w:rPr>
          <w:rFonts w:ascii="Times New Roman" w:hAnsi="Times New Roman" w:cs="Times New Roman"/>
          <w:b/>
          <w:sz w:val="20"/>
          <w:szCs w:val="20"/>
        </w:rPr>
        <w:t>Search strategies</w:t>
      </w:r>
    </w:p>
    <w:p w:rsidR="0004757A" w:rsidRPr="00F443FC" w:rsidRDefault="0004757A" w:rsidP="0012286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443FC">
        <w:rPr>
          <w:rFonts w:ascii="Times New Roman" w:hAnsi="Times New Roman" w:cs="Times New Roman"/>
          <w:b/>
          <w:sz w:val="20"/>
          <w:szCs w:val="20"/>
        </w:rPr>
        <w:t>PubMed</w:t>
      </w:r>
      <w:r w:rsidR="004F7BFC" w:rsidRPr="00F443FC">
        <w:rPr>
          <w:rFonts w:ascii="Times New Roman" w:hAnsi="Times New Roman" w:cs="Times New Roman"/>
          <w:b/>
          <w:sz w:val="20"/>
          <w:szCs w:val="20"/>
        </w:rPr>
        <w:t>: 214 Results, 12.20.2021</w:t>
      </w:r>
    </w:p>
    <w:p w:rsidR="004F7BFC" w:rsidRPr="00F443FC" w:rsidRDefault="004F7BFC" w:rsidP="001228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3FC">
        <w:rPr>
          <w:rFonts w:ascii="Times New Roman" w:hAnsi="Times New Roman" w:cs="Times New Roman"/>
          <w:sz w:val="20"/>
          <w:szCs w:val="20"/>
        </w:rPr>
        <w:t>("MicroRNAs"[MeSH Terms] OR ("microrna s"[All Fields] OR "MicroRNAs"[MeSH Terms] OR "MicroRNAs"[All Fields] OR "microrna"[All Fields])) AND ("diabetes, gestational"[MeSH Terms] OR ("diabetes, gestational"[MeSH Terms] OR ("diabetes"[All Fields] AND "gestational"[All Fields]) OR "gestational diabetes"[All Fields] OR ("gestational"[All Fields] AND "diabetes"[All Fields] AND "mellitus"[All Fields]) OR "gestational diabetes mellitus"[All Fields]))</w:t>
      </w:r>
    </w:p>
    <w:p w:rsidR="0004757A" w:rsidRPr="00F443FC" w:rsidRDefault="0004757A" w:rsidP="0012286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A5416E" w:rsidRPr="00F443FC" w:rsidRDefault="00A5416E" w:rsidP="0012286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443FC">
        <w:rPr>
          <w:rFonts w:ascii="Times New Roman" w:hAnsi="Times New Roman" w:cs="Times New Roman"/>
          <w:b/>
          <w:sz w:val="20"/>
          <w:szCs w:val="20"/>
        </w:rPr>
        <w:t xml:space="preserve">Cochrane Library: </w:t>
      </w:r>
      <w:r w:rsidR="0029743F" w:rsidRPr="00F443FC">
        <w:rPr>
          <w:rFonts w:ascii="Times New Roman" w:hAnsi="Times New Roman" w:cs="Times New Roman"/>
          <w:b/>
          <w:sz w:val="20"/>
          <w:szCs w:val="20"/>
        </w:rPr>
        <w:t>3 Results, 12.20.2021</w:t>
      </w:r>
    </w:p>
    <w:p w:rsidR="00A5416E" w:rsidRPr="00F443FC" w:rsidRDefault="004117F6" w:rsidP="001228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3FC">
        <w:rPr>
          <w:rFonts w:ascii="Times New Roman" w:hAnsi="Times New Roman" w:cs="Times New Roman"/>
          <w:sz w:val="20"/>
          <w:szCs w:val="20"/>
        </w:rPr>
        <w:t>MeSH descriptor: [Diabetes, Gestational] explode all trees</w:t>
      </w:r>
    </w:p>
    <w:p w:rsidR="004117F6" w:rsidRPr="00F443FC" w:rsidRDefault="004117F6" w:rsidP="001228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3FC">
        <w:rPr>
          <w:rFonts w:ascii="Times New Roman" w:hAnsi="Times New Roman" w:cs="Times New Roman"/>
          <w:sz w:val="20"/>
          <w:szCs w:val="20"/>
        </w:rPr>
        <w:t>MeSH descriptor: [MicroRNAs] explode all trees</w:t>
      </w:r>
    </w:p>
    <w:p w:rsidR="004117F6" w:rsidRPr="00F443FC" w:rsidRDefault="004117F6" w:rsidP="0012286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9743F" w:rsidRPr="00F443FC" w:rsidRDefault="0004757A" w:rsidP="0012286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443FC">
        <w:rPr>
          <w:rFonts w:ascii="Times New Roman" w:hAnsi="Times New Roman" w:cs="Times New Roman"/>
          <w:b/>
          <w:sz w:val="20"/>
          <w:szCs w:val="20"/>
        </w:rPr>
        <w:t>Embase</w:t>
      </w:r>
      <w:r w:rsidR="0029743F" w:rsidRPr="00F443FC">
        <w:rPr>
          <w:rFonts w:ascii="Times New Roman" w:hAnsi="Times New Roman" w:cs="Times New Roman"/>
          <w:b/>
          <w:sz w:val="20"/>
          <w:szCs w:val="20"/>
        </w:rPr>
        <w:t>: 3</w:t>
      </w:r>
      <w:r w:rsidR="00682BE5" w:rsidRPr="00F443FC">
        <w:rPr>
          <w:rFonts w:ascii="Times New Roman" w:hAnsi="Times New Roman" w:cs="Times New Roman"/>
          <w:b/>
          <w:sz w:val="20"/>
          <w:szCs w:val="20"/>
        </w:rPr>
        <w:t>79</w:t>
      </w:r>
      <w:r w:rsidR="0029743F" w:rsidRPr="00F443FC">
        <w:rPr>
          <w:rFonts w:ascii="Times New Roman" w:hAnsi="Times New Roman" w:cs="Times New Roman"/>
          <w:b/>
          <w:sz w:val="20"/>
          <w:szCs w:val="20"/>
        </w:rPr>
        <w:t xml:space="preserve"> Results, 12.20.2021</w:t>
      </w:r>
    </w:p>
    <w:p w:rsidR="00682BE5" w:rsidRPr="00F443FC" w:rsidRDefault="00682BE5" w:rsidP="001228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3FC">
        <w:rPr>
          <w:rFonts w:ascii="Times New Roman" w:hAnsi="Times New Roman" w:cs="Times New Roman"/>
          <w:sz w:val="20"/>
          <w:szCs w:val="20"/>
        </w:rPr>
        <w:t>'microrna'/exp AND 'pregnancy diabetes mellitus'/exp</w:t>
      </w:r>
    </w:p>
    <w:p w:rsidR="0004757A" w:rsidRPr="00F443FC" w:rsidRDefault="0004757A" w:rsidP="001228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97731" w:rsidRPr="00F443FC" w:rsidRDefault="00B97731" w:rsidP="001228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C5F81" w:rsidRPr="00F443FC" w:rsidRDefault="007C5F81" w:rsidP="0012286F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7C5F81" w:rsidRPr="00F443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4757A" w:rsidRPr="00F443FC" w:rsidRDefault="0004757A" w:rsidP="00A73AF7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F443FC">
        <w:rPr>
          <w:rFonts w:ascii="Times New Roman" w:hAnsi="Times New Roman" w:cs="Times New Roman"/>
          <w:b/>
          <w:sz w:val="20"/>
          <w:szCs w:val="20"/>
        </w:rPr>
        <w:lastRenderedPageBreak/>
        <w:t>Supplementary Table 1. Quality assessment of included studies by Newcastle-Ottawa Scale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1146"/>
        <w:gridCol w:w="1850"/>
        <w:gridCol w:w="983"/>
        <w:gridCol w:w="1248"/>
        <w:gridCol w:w="2177"/>
        <w:gridCol w:w="1472"/>
        <w:gridCol w:w="1789"/>
        <w:gridCol w:w="961"/>
        <w:gridCol w:w="851"/>
      </w:tblGrid>
      <w:tr w:rsidR="0004757A" w:rsidRPr="00F443FC" w:rsidTr="0012286F">
        <w:trPr>
          <w:trHeight w:val="315"/>
        </w:trPr>
        <w:tc>
          <w:tcPr>
            <w:tcW w:w="560" w:type="pct"/>
            <w:tcBorders>
              <w:top w:val="single" w:sz="4" w:space="0" w:color="auto"/>
              <w:bottom w:val="nil"/>
            </w:tcBorders>
          </w:tcPr>
          <w:p w:rsidR="0004757A" w:rsidRPr="00F443FC" w:rsidRDefault="0004757A" w:rsidP="0012286F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S</w:t>
            </w:r>
            <w:r w:rsidRPr="00F443F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br/>
              <w:t>case-control</w:t>
            </w:r>
          </w:p>
          <w:p w:rsidR="0004757A" w:rsidRPr="00F443FC" w:rsidRDefault="0004757A" w:rsidP="0012286F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tudy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:rsidR="0004757A" w:rsidRPr="00F443FC" w:rsidRDefault="0004757A" w:rsidP="0012286F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s the case definition adequate?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:rsidR="0004757A" w:rsidRPr="00F443FC" w:rsidRDefault="0004757A" w:rsidP="0012286F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epresentativeness of the cases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:rsidR="0004757A" w:rsidRPr="00F443FC" w:rsidRDefault="0004757A" w:rsidP="0012286F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:rsidR="0004757A" w:rsidRPr="00F443FC" w:rsidRDefault="0004757A" w:rsidP="0012286F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</w:tcPr>
          <w:p w:rsidR="0004757A" w:rsidRPr="00F443FC" w:rsidRDefault="0004757A" w:rsidP="0012286F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omparability of cases and controls on the basis of the design or analysis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</w:tcPr>
          <w:p w:rsidR="0004757A" w:rsidRPr="00F443FC" w:rsidRDefault="0004757A" w:rsidP="0012286F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Ascertainment of </w:t>
            </w:r>
            <w:r w:rsidRPr="00F443F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ntervention</w:t>
            </w:r>
            <w:r w:rsidRPr="00F443F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:rsidR="0004757A" w:rsidRPr="00F443FC" w:rsidRDefault="0004757A" w:rsidP="0012286F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:rsidR="0004757A" w:rsidRPr="00F443FC" w:rsidRDefault="0004757A" w:rsidP="0012286F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response rate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:rsidR="0004757A" w:rsidRPr="00F443FC" w:rsidRDefault="0004757A" w:rsidP="0012286F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otal quality scores</w:t>
            </w:r>
          </w:p>
        </w:tc>
      </w:tr>
      <w:tr w:rsidR="00B51178" w:rsidRPr="00F443FC" w:rsidTr="0012286F">
        <w:trPr>
          <w:trHeight w:val="315"/>
        </w:trPr>
        <w:tc>
          <w:tcPr>
            <w:tcW w:w="560" w:type="pct"/>
            <w:tcBorders>
              <w:top w:val="single" w:sz="4" w:space="0" w:color="auto"/>
              <w:bottom w:val="nil"/>
            </w:tcBorders>
            <w:vAlign w:val="center"/>
          </w:tcPr>
          <w:p w:rsidR="00B51178" w:rsidRPr="00F443FC" w:rsidRDefault="00B51178" w:rsidP="0012286F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3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iffer et.al.,2018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vAlign w:val="center"/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1178" w:rsidRPr="00F443FC" w:rsidTr="0012286F">
        <w:trPr>
          <w:trHeight w:val="315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B51178" w:rsidRPr="00F443FC" w:rsidRDefault="00B51178" w:rsidP="0012286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3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caoglu et.al.,2019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51178" w:rsidRPr="00F443FC" w:rsidTr="0012286F">
        <w:trPr>
          <w:trHeight w:val="315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B51178" w:rsidRPr="00F443FC" w:rsidRDefault="00B51178" w:rsidP="0012286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3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llet et.al.,2019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51178" w:rsidRPr="00F443FC" w:rsidTr="0012286F">
        <w:trPr>
          <w:trHeight w:val="315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B51178" w:rsidRPr="00F443FC" w:rsidRDefault="00B51178" w:rsidP="0012286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3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caoglu et.al.,2020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1178" w:rsidRPr="00F443FC" w:rsidTr="0012286F">
        <w:trPr>
          <w:trHeight w:val="315"/>
        </w:trPr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B51178" w:rsidRPr="00F443FC" w:rsidRDefault="00B51178" w:rsidP="0012286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3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ng et.al.,2020</w:t>
            </w:r>
          </w:p>
        </w:tc>
        <w:tc>
          <w:tcPr>
            <w:tcW w:w="440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1178" w:rsidRPr="00F443FC" w:rsidTr="0012286F">
        <w:trPr>
          <w:trHeight w:val="315"/>
        </w:trPr>
        <w:tc>
          <w:tcPr>
            <w:tcW w:w="560" w:type="pct"/>
            <w:tcBorders>
              <w:top w:val="nil"/>
              <w:bottom w:val="single" w:sz="4" w:space="0" w:color="auto"/>
            </w:tcBorders>
            <w:vAlign w:val="center"/>
          </w:tcPr>
          <w:p w:rsidR="00B51178" w:rsidRPr="00F443FC" w:rsidRDefault="00B51178" w:rsidP="0012286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3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.al.,2019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09" w:type="pct"/>
            <w:tcBorders>
              <w:top w:val="nil"/>
              <w:bottom w:val="single" w:sz="4" w:space="0" w:color="auto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443FC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vAlign w:val="center"/>
          </w:tcPr>
          <w:p w:rsidR="00B51178" w:rsidRPr="00F443FC" w:rsidRDefault="00B51178" w:rsidP="0012286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3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bookmarkEnd w:id="0"/>
    </w:tbl>
    <w:p w:rsidR="0045414C" w:rsidRPr="00F443FC" w:rsidRDefault="0045414C" w:rsidP="0012286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45414C" w:rsidRPr="00F443FC" w:rsidSect="002366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3087" w:rsidRDefault="00053087" w:rsidP="0004757A">
      <w:r>
        <w:separator/>
      </w:r>
    </w:p>
  </w:endnote>
  <w:endnote w:type="continuationSeparator" w:id="0">
    <w:p w:rsidR="00053087" w:rsidRDefault="00053087" w:rsidP="00047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3087" w:rsidRDefault="00053087" w:rsidP="0004757A">
      <w:r>
        <w:separator/>
      </w:r>
    </w:p>
  </w:footnote>
  <w:footnote w:type="continuationSeparator" w:id="0">
    <w:p w:rsidR="00053087" w:rsidRDefault="00053087" w:rsidP="000475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832A28"/>
    <w:multiLevelType w:val="hybridMultilevel"/>
    <w:tmpl w:val="CFD25B76"/>
    <w:lvl w:ilvl="0" w:tplc="E73811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63C0D75"/>
    <w:multiLevelType w:val="hybridMultilevel"/>
    <w:tmpl w:val="E7C89E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4584248"/>
    <w:multiLevelType w:val="hybridMultilevel"/>
    <w:tmpl w:val="0144FAB6"/>
    <w:lvl w:ilvl="0" w:tplc="20FCDE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7A8"/>
    <w:rsid w:val="0004757A"/>
    <w:rsid w:val="00053087"/>
    <w:rsid w:val="00096FAD"/>
    <w:rsid w:val="0012286F"/>
    <w:rsid w:val="002366C5"/>
    <w:rsid w:val="0029743F"/>
    <w:rsid w:val="004067A8"/>
    <w:rsid w:val="004117F6"/>
    <w:rsid w:val="0045414C"/>
    <w:rsid w:val="004F7BFC"/>
    <w:rsid w:val="00682BE5"/>
    <w:rsid w:val="006E536A"/>
    <w:rsid w:val="007C5F81"/>
    <w:rsid w:val="00841975"/>
    <w:rsid w:val="00A5416E"/>
    <w:rsid w:val="00A73AF7"/>
    <w:rsid w:val="00B51178"/>
    <w:rsid w:val="00B97731"/>
    <w:rsid w:val="00C13346"/>
    <w:rsid w:val="00E16BF5"/>
    <w:rsid w:val="00EC13C9"/>
    <w:rsid w:val="00F4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90F454-E5A0-4D23-8AE4-9B3AE81B1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75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5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57A"/>
    <w:rPr>
      <w:sz w:val="18"/>
      <w:szCs w:val="18"/>
    </w:rPr>
  </w:style>
  <w:style w:type="paragraph" w:styleId="a5">
    <w:name w:val="List Paragraph"/>
    <w:basedOn w:val="a"/>
    <w:uiPriority w:val="34"/>
    <w:qFormat/>
    <w:rsid w:val="0004757A"/>
    <w:pPr>
      <w:ind w:firstLineChars="200" w:firstLine="420"/>
    </w:pPr>
  </w:style>
  <w:style w:type="table" w:styleId="a6">
    <w:name w:val="Table Grid"/>
    <w:basedOn w:val="a1"/>
    <w:rsid w:val="000475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366C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366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9EBC5-6CEC-434F-9747-E9AE137E2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06</Words>
  <Characters>1177</Characters>
  <Application>Microsoft Office Word</Application>
  <DocSecurity>0</DocSecurity>
  <Lines>9</Lines>
  <Paragraphs>2</Paragraphs>
  <ScaleCrop>false</ScaleCrop>
  <Company>Microsoft</Company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</dc:creator>
  <cp:keywords/>
  <dc:description/>
  <cp:lastModifiedBy>unknown</cp:lastModifiedBy>
  <cp:revision>17</cp:revision>
  <dcterms:created xsi:type="dcterms:W3CDTF">2021-12-23T18:34:00Z</dcterms:created>
  <dcterms:modified xsi:type="dcterms:W3CDTF">2022-09-15T09:00:00Z</dcterms:modified>
</cp:coreProperties>
</file>